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45E675" w14:textId="05E70D5A" w:rsidR="00B45DE4" w:rsidRPr="0077659F" w:rsidRDefault="00B45DE4" w:rsidP="003D0E58">
      <w:pPr>
        <w:jc w:val="both"/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</w:pPr>
      <w:r w:rsidRPr="0077659F"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  <w:t>S</w:t>
      </w:r>
      <w:r w:rsidR="003B4E0E" w:rsidRPr="0077659F"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  <w:t>2</w:t>
      </w:r>
      <w:r w:rsidRPr="0077659F"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  <w:t xml:space="preserve"> Table. The best model for each of PFS and DFS</w:t>
      </w:r>
      <w:r w:rsidR="00AB6222"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  <w:t>.</w:t>
      </w:r>
    </w:p>
    <w:tbl>
      <w:tblPr>
        <w:tblStyle w:val="af1"/>
        <w:tblW w:w="5000" w:type="pct"/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3540"/>
        <w:gridCol w:w="1558"/>
        <w:gridCol w:w="1652"/>
      </w:tblGrid>
      <w:tr w:rsidR="0014415C" w:rsidRPr="009C4D0F" w14:paraId="3D8F0D59" w14:textId="77777777" w:rsidTr="0077659F">
        <w:trPr>
          <w:trHeight w:val="20"/>
        </w:trPr>
        <w:tc>
          <w:tcPr>
            <w:tcW w:w="628" w:type="pct"/>
            <w:vAlign w:val="center"/>
          </w:tcPr>
          <w:p w14:paraId="67A7010D" w14:textId="77777777" w:rsidR="00B45DE4" w:rsidRPr="0077659F" w:rsidRDefault="00B45DE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Response variable</w:t>
            </w:r>
          </w:p>
        </w:tc>
        <w:tc>
          <w:tcPr>
            <w:tcW w:w="628" w:type="pct"/>
            <w:vAlign w:val="center"/>
          </w:tcPr>
          <w:p w14:paraId="0CE034F4" w14:textId="77777777" w:rsidR="00B45DE4" w:rsidRPr="0077659F" w:rsidRDefault="00B45DE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No. of predictors</w:t>
            </w:r>
          </w:p>
        </w:tc>
        <w:tc>
          <w:tcPr>
            <w:tcW w:w="1963" w:type="pct"/>
            <w:vAlign w:val="center"/>
          </w:tcPr>
          <w:p w14:paraId="105C3754" w14:textId="77777777" w:rsidR="00B45DE4" w:rsidRPr="0077659F" w:rsidRDefault="00B45DE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Model</w:t>
            </w:r>
          </w:p>
        </w:tc>
        <w:tc>
          <w:tcPr>
            <w:tcW w:w="864" w:type="pct"/>
            <w:vAlign w:val="center"/>
          </w:tcPr>
          <w:p w14:paraId="3CC35E51" w14:textId="77777777" w:rsidR="00B45DE4" w:rsidRPr="0077659F" w:rsidRDefault="00B45DE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Training</w:t>
            </w: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br/>
              <w:t>(mean±s.d.)</w:t>
            </w:r>
          </w:p>
        </w:tc>
        <w:tc>
          <w:tcPr>
            <w:tcW w:w="916" w:type="pct"/>
            <w:vAlign w:val="center"/>
          </w:tcPr>
          <w:p w14:paraId="2E062A3C" w14:textId="77777777" w:rsidR="00B45DE4" w:rsidRPr="0077659F" w:rsidRDefault="00B45DE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Test</w:t>
            </w: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br/>
              <w:t>(mean±s.d.)</w:t>
            </w:r>
          </w:p>
        </w:tc>
      </w:tr>
      <w:tr w:rsidR="0014415C" w:rsidRPr="009C4D0F" w14:paraId="5007BFB4" w14:textId="77777777" w:rsidTr="0077659F">
        <w:tc>
          <w:tcPr>
            <w:tcW w:w="628" w:type="pct"/>
            <w:vAlign w:val="center"/>
          </w:tcPr>
          <w:p w14:paraId="33FFE919" w14:textId="77777777" w:rsidR="009F4044" w:rsidRPr="0077659F" w:rsidRDefault="009F404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5-year PFS</w:t>
            </w:r>
          </w:p>
        </w:tc>
        <w:tc>
          <w:tcPr>
            <w:tcW w:w="628" w:type="pct"/>
            <w:vAlign w:val="center"/>
          </w:tcPr>
          <w:p w14:paraId="7B9E2EC8" w14:textId="77777777" w:rsidR="009F4044" w:rsidRPr="0077659F" w:rsidRDefault="009F404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9</w:t>
            </w:r>
          </w:p>
        </w:tc>
        <w:tc>
          <w:tcPr>
            <w:tcW w:w="1963" w:type="pct"/>
            <w:vAlign w:val="center"/>
          </w:tcPr>
          <w:p w14:paraId="7E75B287" w14:textId="77777777" w:rsidR="009F4044" w:rsidRPr="0077659F" w:rsidRDefault="009F404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ADRA1B + ERRFI1 + AASS + CTNNA1 + RIMS1 + XG + COL4A2 + AQP5 + FMO5</w:t>
            </w:r>
          </w:p>
        </w:tc>
        <w:tc>
          <w:tcPr>
            <w:tcW w:w="864" w:type="pct"/>
            <w:vAlign w:val="center"/>
          </w:tcPr>
          <w:p w14:paraId="044ED943" w14:textId="77777777" w:rsidR="009F4044" w:rsidRPr="0077659F" w:rsidRDefault="009F404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0.9723±0.0119</w:t>
            </w:r>
          </w:p>
        </w:tc>
        <w:tc>
          <w:tcPr>
            <w:tcW w:w="916" w:type="pct"/>
            <w:vAlign w:val="center"/>
          </w:tcPr>
          <w:p w14:paraId="5FF18853" w14:textId="77777777" w:rsidR="009F4044" w:rsidRPr="0077659F" w:rsidRDefault="009F404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0.9095±0.0722</w:t>
            </w:r>
          </w:p>
        </w:tc>
      </w:tr>
      <w:tr w:rsidR="0014415C" w:rsidRPr="009C4D0F" w14:paraId="08439036" w14:textId="77777777" w:rsidTr="0077659F">
        <w:tc>
          <w:tcPr>
            <w:tcW w:w="628" w:type="pct"/>
            <w:vAlign w:val="center"/>
          </w:tcPr>
          <w:p w14:paraId="54523747" w14:textId="77777777" w:rsidR="009F4044" w:rsidRPr="0077659F" w:rsidRDefault="009F404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0-year PFS</w:t>
            </w:r>
          </w:p>
        </w:tc>
        <w:tc>
          <w:tcPr>
            <w:tcW w:w="628" w:type="pct"/>
            <w:vAlign w:val="center"/>
          </w:tcPr>
          <w:p w14:paraId="711F854B" w14:textId="77777777" w:rsidR="009F4044" w:rsidRPr="0077659F" w:rsidRDefault="009F404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9</w:t>
            </w:r>
          </w:p>
        </w:tc>
        <w:tc>
          <w:tcPr>
            <w:tcW w:w="1963" w:type="pct"/>
            <w:vAlign w:val="center"/>
          </w:tcPr>
          <w:p w14:paraId="61497AAA" w14:textId="77777777" w:rsidR="009F4044" w:rsidRPr="0077659F" w:rsidRDefault="009F404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ADRA1B + ERRFI1 + AASS + PIGN + BVES + FMO5 + COL4A2 + AQP5 + CTNNA1</w:t>
            </w:r>
          </w:p>
        </w:tc>
        <w:tc>
          <w:tcPr>
            <w:tcW w:w="864" w:type="pct"/>
            <w:vAlign w:val="center"/>
          </w:tcPr>
          <w:p w14:paraId="5AF3C5AA" w14:textId="77777777" w:rsidR="009F4044" w:rsidRPr="0077659F" w:rsidRDefault="009F404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0.9751±0.0107</w:t>
            </w:r>
          </w:p>
        </w:tc>
        <w:tc>
          <w:tcPr>
            <w:tcW w:w="916" w:type="pct"/>
            <w:vAlign w:val="center"/>
          </w:tcPr>
          <w:p w14:paraId="54F2F8E7" w14:textId="77777777" w:rsidR="009F4044" w:rsidRPr="0077659F" w:rsidRDefault="009F4044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0.9248±0.0512</w:t>
            </w:r>
          </w:p>
        </w:tc>
      </w:tr>
      <w:tr w:rsidR="0014415C" w:rsidRPr="009C4D0F" w14:paraId="098312FE" w14:textId="77777777" w:rsidTr="0077659F">
        <w:tc>
          <w:tcPr>
            <w:tcW w:w="628" w:type="pct"/>
            <w:vAlign w:val="center"/>
          </w:tcPr>
          <w:p w14:paraId="23001660" w14:textId="77777777" w:rsidR="00AB3555" w:rsidRPr="0077659F" w:rsidRDefault="00AB3555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5-year DFS</w:t>
            </w:r>
          </w:p>
        </w:tc>
        <w:tc>
          <w:tcPr>
            <w:tcW w:w="628" w:type="pct"/>
            <w:vAlign w:val="center"/>
          </w:tcPr>
          <w:p w14:paraId="5567218A" w14:textId="77777777" w:rsidR="00AB3555" w:rsidRPr="0077659F" w:rsidRDefault="00AB3555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5</w:t>
            </w:r>
          </w:p>
        </w:tc>
        <w:tc>
          <w:tcPr>
            <w:tcW w:w="1963" w:type="pct"/>
            <w:vAlign w:val="center"/>
          </w:tcPr>
          <w:p w14:paraId="707E7B9A" w14:textId="34CDFACF" w:rsidR="00AB3555" w:rsidRPr="0077659F" w:rsidRDefault="00AB3555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TNK1 + LRRC58 + RIMS1 + PLD2 + XG</w:t>
            </w:r>
          </w:p>
        </w:tc>
        <w:tc>
          <w:tcPr>
            <w:tcW w:w="864" w:type="pct"/>
            <w:vAlign w:val="center"/>
          </w:tcPr>
          <w:p w14:paraId="3F58C64C" w14:textId="0D7AE421" w:rsidR="00AB3555" w:rsidRPr="0077659F" w:rsidRDefault="00AB3555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0.8474±0.0427</w:t>
            </w:r>
          </w:p>
        </w:tc>
        <w:tc>
          <w:tcPr>
            <w:tcW w:w="916" w:type="pct"/>
            <w:vAlign w:val="center"/>
          </w:tcPr>
          <w:p w14:paraId="4BBC151F" w14:textId="58E2FF4C" w:rsidR="00AB3555" w:rsidRPr="0077659F" w:rsidRDefault="00AB3555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0.7807±0.1385</w:t>
            </w:r>
          </w:p>
        </w:tc>
      </w:tr>
      <w:tr w:rsidR="0014415C" w:rsidRPr="009C4D0F" w14:paraId="6608EFC1" w14:textId="77777777" w:rsidTr="0077659F">
        <w:tc>
          <w:tcPr>
            <w:tcW w:w="628" w:type="pct"/>
            <w:vAlign w:val="center"/>
          </w:tcPr>
          <w:p w14:paraId="047C4DC1" w14:textId="77777777" w:rsidR="00AB3555" w:rsidRPr="0077659F" w:rsidRDefault="00AB3555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0-year DFS</w:t>
            </w:r>
          </w:p>
        </w:tc>
        <w:tc>
          <w:tcPr>
            <w:tcW w:w="628" w:type="pct"/>
            <w:vAlign w:val="center"/>
          </w:tcPr>
          <w:p w14:paraId="2FBF906C" w14:textId="1768DB0E" w:rsidR="00AB3555" w:rsidRPr="0077659F" w:rsidRDefault="00AB3555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5</w:t>
            </w:r>
          </w:p>
        </w:tc>
        <w:tc>
          <w:tcPr>
            <w:tcW w:w="1963" w:type="pct"/>
            <w:vAlign w:val="center"/>
          </w:tcPr>
          <w:p w14:paraId="6314589F" w14:textId="2CA876C3" w:rsidR="00AB3555" w:rsidRPr="0077659F" w:rsidRDefault="00AB3555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TNK1 + LRRC58 + PLD2 + XG + RIMS1</w:t>
            </w:r>
          </w:p>
        </w:tc>
        <w:tc>
          <w:tcPr>
            <w:tcW w:w="864" w:type="pct"/>
            <w:vAlign w:val="center"/>
          </w:tcPr>
          <w:p w14:paraId="1E98C05A" w14:textId="21E53F05" w:rsidR="00AB3555" w:rsidRPr="0077659F" w:rsidRDefault="00AB3555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0.8533±0.0426</w:t>
            </w:r>
          </w:p>
        </w:tc>
        <w:tc>
          <w:tcPr>
            <w:tcW w:w="916" w:type="pct"/>
            <w:vAlign w:val="center"/>
          </w:tcPr>
          <w:p w14:paraId="65180872" w14:textId="2AE57174" w:rsidR="00AB3555" w:rsidRPr="0077659F" w:rsidRDefault="00AB3555" w:rsidP="0077659F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7659F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0.7889±0.1364</w:t>
            </w:r>
          </w:p>
        </w:tc>
      </w:tr>
    </w:tbl>
    <w:p w14:paraId="7FE29FFE" w14:textId="77777777" w:rsidR="00B45DE4" w:rsidRPr="00E476BC" w:rsidRDefault="00B45DE4" w:rsidP="003D0E58">
      <w:pPr>
        <w:spacing w:before="160" w:after="0" w:line="288" w:lineRule="auto"/>
        <w:jc w:val="both"/>
        <w:rPr>
          <w:rFonts w:ascii="Times New Roman" w:eastAsia="바탕" w:hAnsi="Times New Roman" w:cs="Times New Roman"/>
          <w:color w:val="000000" w:themeColor="text1"/>
          <w:kern w:val="0"/>
          <w:sz w:val="18"/>
          <w:szCs w:val="22"/>
          <w:lang w:eastAsia="ko-KR"/>
          <w14:ligatures w14:val="none"/>
        </w:rPr>
      </w:pPr>
      <w:r w:rsidRPr="00E476BC">
        <w:rPr>
          <w:rFonts w:ascii="Times New Roman" w:eastAsia="바탕" w:hAnsi="Times New Roman" w:cs="Times New Roman"/>
          <w:color w:val="000000" w:themeColor="text1"/>
          <w:kern w:val="0"/>
          <w:sz w:val="18"/>
          <w:szCs w:val="22"/>
          <w:lang w:eastAsia="ko-KR"/>
          <w14:ligatures w14:val="none"/>
        </w:rPr>
        <w:t>PFS: Progression Free Survival; DFS: Disease Free Survival</w:t>
      </w:r>
    </w:p>
    <w:p w14:paraId="3420CE28" w14:textId="77777777" w:rsidR="00B45DE4" w:rsidRPr="00E476BC" w:rsidRDefault="00B45DE4" w:rsidP="003D0E58">
      <w:pPr>
        <w:spacing w:after="0" w:line="288" w:lineRule="auto"/>
        <w:jc w:val="both"/>
        <w:rPr>
          <w:rFonts w:ascii="Times New Roman" w:eastAsia="바탕" w:hAnsi="Times New Roman" w:cs="Times New Roman"/>
          <w:color w:val="000000" w:themeColor="text1"/>
          <w:kern w:val="0"/>
          <w:sz w:val="18"/>
          <w:szCs w:val="22"/>
          <w:lang w:eastAsia="ko-KR"/>
          <w14:ligatures w14:val="none"/>
        </w:rPr>
      </w:pPr>
      <w:r w:rsidRPr="00E476BC">
        <w:rPr>
          <w:rFonts w:ascii="Times New Roman" w:eastAsia="바탕" w:hAnsi="Times New Roman" w:cs="Times New Roman"/>
          <w:color w:val="000000" w:themeColor="text1"/>
          <w:kern w:val="0"/>
          <w:sz w:val="18"/>
          <w:szCs w:val="22"/>
          <w:lang w:eastAsia="ko-KR"/>
          <w14:ligatures w14:val="none"/>
        </w:rPr>
        <w:t>For the results, we utilized CoxPH as the machine learning algorithm and AUC as the prediction measure, both of which showed the highest predictive performance in Table 1.</w:t>
      </w:r>
      <w:bookmarkStart w:id="0" w:name="_GoBack"/>
      <w:bookmarkEnd w:id="0"/>
    </w:p>
    <w:sectPr w:rsidR="00B45DE4" w:rsidRPr="00E476B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0768BC" w14:textId="77777777" w:rsidR="00404D72" w:rsidRDefault="00404D72" w:rsidP="00B90A2F">
      <w:pPr>
        <w:spacing w:after="0" w:line="240" w:lineRule="auto"/>
      </w:pPr>
      <w:r>
        <w:separator/>
      </w:r>
    </w:p>
  </w:endnote>
  <w:endnote w:type="continuationSeparator" w:id="0">
    <w:p w14:paraId="61331B52" w14:textId="77777777" w:rsidR="00404D72" w:rsidRDefault="00404D72" w:rsidP="00B90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62FDD" w14:textId="77777777" w:rsidR="00404D72" w:rsidRDefault="00404D72" w:rsidP="00B90A2F">
      <w:pPr>
        <w:spacing w:after="0" w:line="240" w:lineRule="auto"/>
      </w:pPr>
      <w:r>
        <w:separator/>
      </w:r>
    </w:p>
  </w:footnote>
  <w:footnote w:type="continuationSeparator" w:id="0">
    <w:p w14:paraId="62D6645F" w14:textId="77777777" w:rsidR="00404D72" w:rsidRDefault="00404D72" w:rsidP="00B90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886"/>
    <w:rsid w:val="000E4FAE"/>
    <w:rsid w:val="001067E0"/>
    <w:rsid w:val="0011048F"/>
    <w:rsid w:val="00111510"/>
    <w:rsid w:val="00116336"/>
    <w:rsid w:val="0014415C"/>
    <w:rsid w:val="001A55EE"/>
    <w:rsid w:val="00226FB7"/>
    <w:rsid w:val="00231356"/>
    <w:rsid w:val="00261B8E"/>
    <w:rsid w:val="0029188A"/>
    <w:rsid w:val="002A5D2C"/>
    <w:rsid w:val="002F731D"/>
    <w:rsid w:val="00337601"/>
    <w:rsid w:val="00380C9D"/>
    <w:rsid w:val="003B4E0E"/>
    <w:rsid w:val="003D0E58"/>
    <w:rsid w:val="00404D72"/>
    <w:rsid w:val="00405B0F"/>
    <w:rsid w:val="004A286C"/>
    <w:rsid w:val="004C3886"/>
    <w:rsid w:val="004E3D21"/>
    <w:rsid w:val="005228E1"/>
    <w:rsid w:val="00522BD1"/>
    <w:rsid w:val="005D1F7C"/>
    <w:rsid w:val="00607A52"/>
    <w:rsid w:val="00617C87"/>
    <w:rsid w:val="00760097"/>
    <w:rsid w:val="0077659F"/>
    <w:rsid w:val="0079418B"/>
    <w:rsid w:val="00797601"/>
    <w:rsid w:val="00797E04"/>
    <w:rsid w:val="00844B38"/>
    <w:rsid w:val="008513AB"/>
    <w:rsid w:val="00957854"/>
    <w:rsid w:val="00982EFF"/>
    <w:rsid w:val="009C4D0F"/>
    <w:rsid w:val="009C5E7B"/>
    <w:rsid w:val="009F4044"/>
    <w:rsid w:val="00A2398A"/>
    <w:rsid w:val="00A66920"/>
    <w:rsid w:val="00A80B0E"/>
    <w:rsid w:val="00AA4A23"/>
    <w:rsid w:val="00AB3555"/>
    <w:rsid w:val="00AB6222"/>
    <w:rsid w:val="00B0594F"/>
    <w:rsid w:val="00B40D24"/>
    <w:rsid w:val="00B45DE4"/>
    <w:rsid w:val="00B47FA8"/>
    <w:rsid w:val="00B86ADF"/>
    <w:rsid w:val="00B90A2F"/>
    <w:rsid w:val="00BD3254"/>
    <w:rsid w:val="00C51341"/>
    <w:rsid w:val="00C77E1A"/>
    <w:rsid w:val="00CF1C7D"/>
    <w:rsid w:val="00D2023C"/>
    <w:rsid w:val="00D40A71"/>
    <w:rsid w:val="00D5103F"/>
    <w:rsid w:val="00D54559"/>
    <w:rsid w:val="00D7033A"/>
    <w:rsid w:val="00D856C9"/>
    <w:rsid w:val="00DF2E0A"/>
    <w:rsid w:val="00E35CA3"/>
    <w:rsid w:val="00E476BC"/>
    <w:rsid w:val="00E8209C"/>
    <w:rsid w:val="00E867E4"/>
    <w:rsid w:val="00E96AD5"/>
    <w:rsid w:val="00EB08E5"/>
    <w:rsid w:val="00F03C3C"/>
    <w:rsid w:val="00F0797E"/>
    <w:rsid w:val="00F4285E"/>
    <w:rsid w:val="00F637C9"/>
    <w:rsid w:val="00F905A4"/>
    <w:rsid w:val="00FC2B79"/>
    <w:rsid w:val="00FE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D1643"/>
  <w15:chartTrackingRefBased/>
  <w15:docId w15:val="{7BF92ED6-44B9-4922-BACA-E19F77E72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4C38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38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38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38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38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38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38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38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38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38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4C38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4C38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4C3886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4C3886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4C3886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4C3886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4C3886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4C388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C38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3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38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38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38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38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38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38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38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38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3886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F03C3C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sid w:val="00F03C3C"/>
    <w:pPr>
      <w:spacing w:line="240" w:lineRule="auto"/>
    </w:pPr>
    <w:rPr>
      <w:sz w:val="20"/>
      <w:szCs w:val="20"/>
    </w:rPr>
  </w:style>
  <w:style w:type="character" w:customStyle="1" w:styleId="Char3">
    <w:name w:val="메모 텍스트 Char"/>
    <w:basedOn w:val="a0"/>
    <w:link w:val="ab"/>
    <w:uiPriority w:val="99"/>
    <w:rsid w:val="00F03C3C"/>
    <w:rPr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F03C3C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F03C3C"/>
    <w:rPr>
      <w:b/>
      <w:bCs/>
      <w:sz w:val="20"/>
      <w:szCs w:val="20"/>
    </w:rPr>
  </w:style>
  <w:style w:type="character" w:styleId="ad">
    <w:name w:val="Hyperlink"/>
    <w:basedOn w:val="a0"/>
    <w:uiPriority w:val="99"/>
    <w:unhideWhenUsed/>
    <w:rsid w:val="00F03C3C"/>
    <w:rPr>
      <w:color w:val="467886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F03C3C"/>
    <w:rPr>
      <w:color w:val="605E5C"/>
      <w:shd w:val="clear" w:color="auto" w:fill="E1DFDD"/>
    </w:rPr>
  </w:style>
  <w:style w:type="paragraph" w:styleId="ae">
    <w:name w:val="Balloon Text"/>
    <w:basedOn w:val="a"/>
    <w:link w:val="Char5"/>
    <w:uiPriority w:val="99"/>
    <w:semiHidden/>
    <w:unhideWhenUsed/>
    <w:rsid w:val="00B90A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sid w:val="00B90A2F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header"/>
    <w:basedOn w:val="a"/>
    <w:link w:val="Char6"/>
    <w:uiPriority w:val="99"/>
    <w:unhideWhenUsed/>
    <w:rsid w:val="00B90A2F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"/>
    <w:uiPriority w:val="99"/>
    <w:rsid w:val="00B90A2F"/>
  </w:style>
  <w:style w:type="paragraph" w:styleId="af0">
    <w:name w:val="footer"/>
    <w:basedOn w:val="a"/>
    <w:link w:val="Char7"/>
    <w:uiPriority w:val="99"/>
    <w:unhideWhenUsed/>
    <w:rsid w:val="00B90A2F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0"/>
    <w:uiPriority w:val="99"/>
    <w:rsid w:val="00B90A2F"/>
  </w:style>
  <w:style w:type="table" w:styleId="af1">
    <w:name w:val="Table Grid"/>
    <w:basedOn w:val="a1"/>
    <w:rsid w:val="00A66920"/>
    <w:pPr>
      <w:spacing w:after="0" w:line="240" w:lineRule="auto"/>
    </w:pPr>
    <w:rPr>
      <w:rFonts w:eastAsia="바탕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1115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uhyun Hwangbo</cp:lastModifiedBy>
  <cp:revision>4</cp:revision>
  <dcterms:created xsi:type="dcterms:W3CDTF">2026-04-20T14:02:00Z</dcterms:created>
  <dcterms:modified xsi:type="dcterms:W3CDTF">2026-04-20T14:02:00Z</dcterms:modified>
</cp:coreProperties>
</file>